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6D8D70" w14:textId="67576296" w:rsidR="003A15AB" w:rsidRPr="00E11FC3" w:rsidRDefault="003A15AB" w:rsidP="003A15AB">
      <w:pPr>
        <w:rPr>
          <w:rFonts w:ascii="Times New Roman" w:hAnsi="Times New Roman" w:cs="Times New Roman"/>
          <w:sz w:val="24"/>
          <w:szCs w:val="24"/>
        </w:rPr>
      </w:pPr>
      <w:r w:rsidRPr="00E11FC3">
        <w:rPr>
          <w:rFonts w:ascii="Times New Roman" w:hAnsi="Times New Roman" w:cs="Times New Roman"/>
          <w:b/>
          <w:bCs/>
          <w:sz w:val="24"/>
          <w:szCs w:val="24"/>
        </w:rPr>
        <w:t>Table S1</w:t>
      </w:r>
      <w:r w:rsidR="00E11FC3" w:rsidRPr="00E11FC3">
        <w:rPr>
          <w:rFonts w:ascii="Times New Roman" w:hAnsi="Times New Roman" w:cs="Times New Roman"/>
          <w:b/>
          <w:bCs/>
          <w:sz w:val="24"/>
          <w:szCs w:val="24"/>
        </w:rPr>
        <w:t xml:space="preserve">: </w:t>
      </w:r>
      <w:r w:rsidR="00E11FC3" w:rsidRPr="00E11FC3">
        <w:rPr>
          <w:rFonts w:ascii="Times New Roman" w:hAnsi="Times New Roman" w:cs="Times New Roman"/>
          <w:b/>
          <w:bCs/>
          <w:sz w:val="24"/>
          <w:szCs w:val="24"/>
        </w:rPr>
        <w:t>The specific search strategy</w:t>
      </w:r>
      <w:r w:rsidR="00E11FC3" w:rsidRPr="00E11FC3">
        <w:rPr>
          <w:rFonts w:ascii="Times New Roman" w:hAnsi="Times New Roman" w:cs="Times New Roman"/>
          <w:b/>
          <w:bCs/>
          <w:sz w:val="24"/>
          <w:szCs w:val="24"/>
        </w:rPr>
        <w:t xml:space="preserve"> </w:t>
      </w:r>
      <w:r w:rsidR="00E11FC3" w:rsidRPr="00E11FC3">
        <w:rPr>
          <w:rFonts w:ascii="Times New Roman" w:hAnsi="Times New Roman" w:cs="Times New Roman" w:hint="eastAsia"/>
          <w:b/>
          <w:bCs/>
          <w:sz w:val="24"/>
          <w:szCs w:val="24"/>
        </w:rPr>
        <w:t>for</w:t>
      </w:r>
      <w:r w:rsidR="00E11FC3" w:rsidRPr="00E11FC3">
        <w:rPr>
          <w:rFonts w:ascii="Times New Roman" w:hAnsi="Times New Roman" w:cs="Times New Roman"/>
          <w:b/>
          <w:bCs/>
          <w:sz w:val="24"/>
          <w:szCs w:val="24"/>
        </w:rPr>
        <w:t xml:space="preserve"> different databases.</w:t>
      </w:r>
    </w:p>
    <w:p w14:paraId="24D7D2E9" w14:textId="77777777" w:rsidR="003A15AB" w:rsidRPr="00E11FC3" w:rsidRDefault="003A15AB" w:rsidP="003A15AB">
      <w:pPr>
        <w:rPr>
          <w:rFonts w:ascii="Times New Roman" w:hAnsi="Times New Roman" w:cs="Times New Roman"/>
          <w:sz w:val="24"/>
          <w:szCs w:val="24"/>
        </w:rPr>
      </w:pPr>
      <w:r w:rsidRPr="00E11FC3">
        <w:rPr>
          <w:rFonts w:ascii="Times New Roman" w:hAnsi="Times New Roman" w:cs="Times New Roman"/>
          <w:b/>
          <w:bCs/>
          <w:sz w:val="24"/>
          <w:szCs w:val="28"/>
        </w:rPr>
        <w:t>PubMed:</w:t>
      </w:r>
    </w:p>
    <w:p w14:paraId="06C30A97" w14:textId="160AC699" w:rsidR="003A15AB" w:rsidRPr="00E11FC3" w:rsidRDefault="003A15AB" w:rsidP="003A15AB">
      <w:pPr>
        <w:rPr>
          <w:rFonts w:ascii="Times New Roman" w:hAnsi="Times New Roman" w:cs="Times New Roman"/>
        </w:rPr>
      </w:pPr>
      <w:r w:rsidRPr="00E11FC3">
        <w:rPr>
          <w:rFonts w:ascii="Times New Roman" w:hAnsi="Times New Roman" w:cs="Times New Roman"/>
        </w:rPr>
        <w:t>#1 Diabetic Neuropathies</w:t>
      </w:r>
      <w:r w:rsidR="00E11FC3">
        <w:rPr>
          <w:rFonts w:ascii="Times New Roman" w:hAnsi="Times New Roman" w:cs="Times New Roman"/>
        </w:rPr>
        <w:t xml:space="preserve"> </w:t>
      </w:r>
      <w:r w:rsidRPr="00E11FC3">
        <w:rPr>
          <w:rFonts w:ascii="Times New Roman" w:hAnsi="Times New Roman" w:cs="Times New Roman"/>
        </w:rPr>
        <w:t>[</w:t>
      </w:r>
      <w:proofErr w:type="spellStart"/>
      <w:r w:rsidRPr="00E11FC3">
        <w:rPr>
          <w:rFonts w:ascii="Times New Roman" w:hAnsi="Times New Roman" w:cs="Times New Roman"/>
        </w:rPr>
        <w:t>MeSH</w:t>
      </w:r>
      <w:proofErr w:type="spellEnd"/>
      <w:r w:rsidRPr="00E11FC3">
        <w:rPr>
          <w:rFonts w:ascii="Times New Roman" w:hAnsi="Times New Roman" w:cs="Times New Roman"/>
        </w:rPr>
        <w:t xml:space="preserve"> Terms]</w:t>
      </w:r>
    </w:p>
    <w:p w14:paraId="037A0373"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2 (Diabetic Neuropathy[Title/Abstract]) OR (Neuropathies, Diabetic[Title/Abstract]) OR (Neuropathy, Diabetic[Title/Abstract]) OR (Diabetic Autonomic Neuropathy[Title/Abstract]) OR (Autonomic Neuropathies, Diabetic[Title/Abstract]) OR (Autonomic Neuropathy, Diabetic[Title/Abstract]) OR (Diabetic Autonomic Neuropathies[Title/Abstract]) OR (Neuropathies, Diabetic Autonomic[Title/Abstract]) OR (Neuropathy, Diabetic Autonomic[Title/Abstract]) OR (Diabetic Neuralgia[Title/Abstract]) OR (Diabetic Neuralgias[Title/Abstract]) OR (Neuralgias, Diabetic[Title/Abstract]) OR (Diabetic Neuropathy, Painful[Title/Abstract]) OR (Diabetic Neuropathies, Painful[Title/Abstract]) OR (Neuropathies, Painful Diabetic[Title/Abstract]) OR (Neuropathy, Painful Diabetic[Title/Abstract]) OR (Painful Diabetic Neuropathies[Title/Abstract]) OR (Painful Diabetic Neuropathy[Title/Abstract]) OR (Neuralgia, Diabetic[Title/Abstract]) OR (Symmetric Diabetic Proximal Motor Neuropathy[Title/Abstract]) OR (Asymmetric Diabetic Proximal Motor Neuropathy[Title/Abstract]) OR (Diabetic Asymmetric Polyneuropathy[Title/Abstract]) OR (Asymmetric Polyneuropathies, Diabetic[Title/Abstract]) OR (Asymmetric Polyneuropathy, Diabetic[Title/Abstract]) OR (Diabetic Asymmetric Polyneuropathies[Title/Abstract]) OR (Polyneuropathies, Diabetic Asymmetric[Title/Abstract]) OR (Polyneuropathy, Diabetic Asymmetric[Title/Abstract]) OR (Diabetic Mononeuropathy[Title/Abstract]) OR (Diabetic Mononeuropathies[Title/Abstract]) OR (Mononeuropathies, Diabetic[Title/Abstract]) OR (Mononeuropathy, Diabetic[Title/Abstract]) OR (Diabetic Mononeuropathy Simplex[Title/Abstract]) OR (Diabetic Mononeuropathy Simplices[Title/Abstract]) OR (Mononeuropathy Simplex, Diabetic[Title/Abstract]) OR (Mononeuropathy Simplices, Diabetic[Title/Abstract]) OR (Simplex, Diabetic Mononeuropathy[Title/Abstract]) OR (Simplices, Diabetic Mononeuropathy[Title/Abstract]) OR (Diabetic Amyotrophy[Title/Abstract]) OR (</w:t>
      </w:r>
      <w:proofErr w:type="spellStart"/>
      <w:r w:rsidRPr="00E11FC3">
        <w:rPr>
          <w:rFonts w:ascii="Times New Roman" w:hAnsi="Times New Roman" w:cs="Times New Roman"/>
        </w:rPr>
        <w:t>Amyotrophies</w:t>
      </w:r>
      <w:proofErr w:type="spellEnd"/>
      <w:r w:rsidRPr="00E11FC3">
        <w:rPr>
          <w:rFonts w:ascii="Times New Roman" w:hAnsi="Times New Roman" w:cs="Times New Roman"/>
        </w:rPr>
        <w:t xml:space="preserve">, Diabetic[Title/Abstract]) OR (Amyotrophy, Diabetic[Title/Abstract]) OR (Diabetic </w:t>
      </w:r>
      <w:proofErr w:type="spellStart"/>
      <w:r w:rsidRPr="00E11FC3">
        <w:rPr>
          <w:rFonts w:ascii="Times New Roman" w:hAnsi="Times New Roman" w:cs="Times New Roman"/>
        </w:rPr>
        <w:t>Amyotrophies</w:t>
      </w:r>
      <w:proofErr w:type="spellEnd"/>
      <w:r w:rsidRPr="00E11FC3">
        <w:rPr>
          <w:rFonts w:ascii="Times New Roman" w:hAnsi="Times New Roman" w:cs="Times New Roman"/>
        </w:rPr>
        <w:t>[Title/Abstract]) OR (Diabetic Polyneuropathy[Title/Abstract]) OR (Diabetic Polyneuropathies[Title/Abstract]) OR (Polyneuropathies, Diabetic[Title/Abstract]) OR (Polyneuropathy, Diabetic[Title/Abstract]) OR (Diabetic peripheral neuropathy[Title/Abstract])</w:t>
      </w:r>
    </w:p>
    <w:p w14:paraId="7AE2F5EA"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3 #1 OR #2</w:t>
      </w:r>
    </w:p>
    <w:p w14:paraId="7001197A" w14:textId="6A68E1AD" w:rsidR="003A15AB" w:rsidRPr="00E11FC3" w:rsidRDefault="003A15AB" w:rsidP="003A15AB">
      <w:pPr>
        <w:rPr>
          <w:rFonts w:ascii="Times New Roman" w:hAnsi="Times New Roman" w:cs="Times New Roman"/>
        </w:rPr>
      </w:pPr>
      <w:r w:rsidRPr="00E11FC3">
        <w:rPr>
          <w:rFonts w:ascii="Times New Roman" w:hAnsi="Times New Roman" w:cs="Times New Roman"/>
        </w:rPr>
        <w:t>#4 Stem Cells</w:t>
      </w:r>
      <w:r w:rsidR="00E11FC3">
        <w:rPr>
          <w:rFonts w:ascii="Times New Roman" w:hAnsi="Times New Roman" w:cs="Times New Roman"/>
        </w:rPr>
        <w:t xml:space="preserve"> </w:t>
      </w:r>
      <w:r w:rsidRPr="00E11FC3">
        <w:rPr>
          <w:rFonts w:ascii="Times New Roman" w:hAnsi="Times New Roman" w:cs="Times New Roman"/>
        </w:rPr>
        <w:t>[</w:t>
      </w:r>
      <w:proofErr w:type="spellStart"/>
      <w:r w:rsidRPr="00E11FC3">
        <w:rPr>
          <w:rFonts w:ascii="Times New Roman" w:hAnsi="Times New Roman" w:cs="Times New Roman"/>
        </w:rPr>
        <w:t>MeSH</w:t>
      </w:r>
      <w:proofErr w:type="spellEnd"/>
      <w:r w:rsidRPr="00E11FC3">
        <w:rPr>
          <w:rFonts w:ascii="Times New Roman" w:hAnsi="Times New Roman" w:cs="Times New Roman"/>
        </w:rPr>
        <w:t xml:space="preserve"> Terms]</w:t>
      </w:r>
    </w:p>
    <w:p w14:paraId="753B46BE"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5 (Cell, Stem[Title/Abstract]) OR (Cells, Stem[Title/Abstract]) OR (Stem Cell[Title/Abstract]) OR (Progenitor Cells[Title/Abstract]) OR (Cell, Progenitor[Title/Abstract]) OR (Cells, Progenitor[Title/Abstract]) OR (Progenitor Cell[Title/Abstract]) OR (Mother Cells[Title/Abstract]) OR (Cell, Mother[Title/Abstract]) OR (Cells, Mother[Title/Abstract]) OR (Mother Cell[Title/Abstract]) OR (Colony-Forming Unit[Title/Abstract]) OR (Colony Forming Unit[Title/Abstract]) OR (Colony-Forming Units[Title/Abstract]) OR (Colony Forming Units[Title/Abstract])</w:t>
      </w:r>
    </w:p>
    <w:p w14:paraId="7E15D6BD"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6 #4 OR #5</w:t>
      </w:r>
    </w:p>
    <w:p w14:paraId="26DC0A45"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7 #3 AND #6</w:t>
      </w:r>
    </w:p>
    <w:p w14:paraId="6282CB69" w14:textId="54A69764" w:rsidR="003A15AB" w:rsidRPr="00E11FC3" w:rsidRDefault="003A15AB" w:rsidP="003A15AB">
      <w:pPr>
        <w:rPr>
          <w:rFonts w:ascii="Times New Roman" w:hAnsi="Times New Roman" w:cs="Times New Roman"/>
          <w:b/>
          <w:bCs/>
          <w:sz w:val="24"/>
          <w:szCs w:val="24"/>
        </w:rPr>
      </w:pPr>
    </w:p>
    <w:p w14:paraId="4EC26CE3" w14:textId="77777777" w:rsidR="003A15AB" w:rsidRPr="00E11FC3" w:rsidRDefault="003A15AB" w:rsidP="003A15AB">
      <w:pPr>
        <w:rPr>
          <w:rFonts w:ascii="Times New Roman" w:hAnsi="Times New Roman" w:cs="Times New Roman"/>
          <w:sz w:val="24"/>
          <w:szCs w:val="24"/>
        </w:rPr>
      </w:pPr>
    </w:p>
    <w:p w14:paraId="13D80FF7" w14:textId="77777777" w:rsidR="003A15AB" w:rsidRPr="00E11FC3" w:rsidRDefault="003A15AB" w:rsidP="003A15AB">
      <w:pPr>
        <w:rPr>
          <w:rFonts w:ascii="Times New Roman" w:hAnsi="Times New Roman" w:cs="Times New Roman"/>
          <w:sz w:val="24"/>
          <w:szCs w:val="28"/>
        </w:rPr>
      </w:pPr>
      <w:r w:rsidRPr="00E11FC3">
        <w:rPr>
          <w:rFonts w:ascii="Times New Roman" w:hAnsi="Times New Roman" w:cs="Times New Roman"/>
          <w:b/>
          <w:bCs/>
          <w:sz w:val="24"/>
          <w:szCs w:val="28"/>
        </w:rPr>
        <w:t>Cochran library:</w:t>
      </w:r>
    </w:p>
    <w:p w14:paraId="62E945DA"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lastRenderedPageBreak/>
        <w:t xml:space="preserve">#1 </w:t>
      </w:r>
      <w:proofErr w:type="spellStart"/>
      <w:r w:rsidRPr="00E11FC3">
        <w:rPr>
          <w:rFonts w:ascii="Times New Roman" w:hAnsi="Times New Roman" w:cs="Times New Roman"/>
        </w:rPr>
        <w:t>MeSH</w:t>
      </w:r>
      <w:proofErr w:type="spellEnd"/>
      <w:r w:rsidRPr="00E11FC3">
        <w:rPr>
          <w:rFonts w:ascii="Times New Roman" w:hAnsi="Times New Roman" w:cs="Times New Roman"/>
        </w:rPr>
        <w:t xml:space="preserve"> descriptor: [Diabetic Neuropathies] explode all trees</w:t>
      </w:r>
    </w:p>
    <w:p w14:paraId="2A29B535"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 xml:space="preserve">#2 </w:t>
      </w:r>
      <w:bookmarkStart w:id="0" w:name="OLE_LINK4"/>
      <w:r w:rsidRPr="00E11FC3">
        <w:rPr>
          <w:rFonts w:ascii="Times New Roman" w:hAnsi="Times New Roman" w:cs="Times New Roman"/>
        </w:rPr>
        <w:t xml:space="preserve">(Diabetic Neuropathy OR Neuropathies, Diabetic OR Neuropathy, Diabetic OR Diabetic Autonomic Neuropathy OR Autonomic Neuropathies, Diabetic OR Autonomic Neuropathy, Diabetic OR Diabetic Autonomic Neuropathies OR Neuropathies, Diabetic Autonomic OR Neuropathy, Diabetic Autonomic OR Diabetic Neuralgia OR Diabetic Neuralgias OR Neuralgias, Diabetic OR Diabetic Neuropathy, Painful OR Diabetic Neuropathies, Painful OR Neuropathies, Painful Diabetic OR Neuropathy, Painful Diabetic OR Painful Diabetic Neuropathies OR Painful Diabetic Neuropathy OR Neuralgia, Diabetic OR Symmetric Diabetic Proximal Motor Neuropathy OR Asymmetric Diabetic Proximal Motor Neuropathy OR Diabetic Asymmetric Polyneuropathy OR Asymmetric Polyneuropathies, Diabetic OR Asymmetric Polyneuropathy, Diabetic OR Diabetic Asymmetric Polyneuropathies OR Polyneuropathies, Diabetic Asymmetric OR Polyneuropathy, Diabetic Asymmetric OR Diabetic Mononeuropathy OR Diabetic Mononeuropathies OR Mononeuropathies, Diabetic OR Mononeuropathy, Diabetic OR Diabetic Mononeuropathy Simplex OR Diabetic Mononeuropathy Simplices OR Mononeuropathy Simplex, Diabetic OR Mononeuropathy Simplices, Diabetic OR Simplex, Diabetic Mononeuropathy OR Simplices, Diabetic Mononeuropathy OR Diabetic Amyotrophy OR </w:t>
      </w:r>
      <w:proofErr w:type="spellStart"/>
      <w:r w:rsidRPr="00E11FC3">
        <w:rPr>
          <w:rFonts w:ascii="Times New Roman" w:hAnsi="Times New Roman" w:cs="Times New Roman"/>
        </w:rPr>
        <w:t>Amyotrophies</w:t>
      </w:r>
      <w:proofErr w:type="spellEnd"/>
      <w:r w:rsidRPr="00E11FC3">
        <w:rPr>
          <w:rFonts w:ascii="Times New Roman" w:hAnsi="Times New Roman" w:cs="Times New Roman"/>
        </w:rPr>
        <w:t xml:space="preserve">, Diabetic OR Amyotrophy, Diabetic OR Diabetic </w:t>
      </w:r>
      <w:proofErr w:type="spellStart"/>
      <w:r w:rsidRPr="00E11FC3">
        <w:rPr>
          <w:rFonts w:ascii="Times New Roman" w:hAnsi="Times New Roman" w:cs="Times New Roman"/>
        </w:rPr>
        <w:t>Amyotrophies</w:t>
      </w:r>
      <w:proofErr w:type="spellEnd"/>
      <w:r w:rsidRPr="00E11FC3">
        <w:rPr>
          <w:rFonts w:ascii="Times New Roman" w:hAnsi="Times New Roman" w:cs="Times New Roman"/>
        </w:rPr>
        <w:t xml:space="preserve"> OR Diabetic Polyneuropathy OR Diabetic Polyneuropathies OR Polyneuropathies, Diabetic OR Polyneuropathy, Diabetic OR Diabetic peripheral neuropathy</w:t>
      </w:r>
      <w:bookmarkEnd w:id="0"/>
      <w:r w:rsidRPr="00E11FC3">
        <w:rPr>
          <w:rFonts w:ascii="Times New Roman" w:hAnsi="Times New Roman" w:cs="Times New Roman"/>
        </w:rPr>
        <w:t>) :</w:t>
      </w:r>
      <w:proofErr w:type="spellStart"/>
      <w:r w:rsidRPr="00E11FC3">
        <w:rPr>
          <w:rFonts w:ascii="Times New Roman" w:hAnsi="Times New Roman" w:cs="Times New Roman"/>
        </w:rPr>
        <w:t>ti,ab,kw</w:t>
      </w:r>
      <w:proofErr w:type="spellEnd"/>
    </w:p>
    <w:p w14:paraId="1D197325"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3 #1 OR #2</w:t>
      </w:r>
    </w:p>
    <w:p w14:paraId="74631174"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 xml:space="preserve">#4 </w:t>
      </w:r>
      <w:proofErr w:type="spellStart"/>
      <w:r w:rsidRPr="00E11FC3">
        <w:rPr>
          <w:rFonts w:ascii="Times New Roman" w:hAnsi="Times New Roman" w:cs="Times New Roman"/>
        </w:rPr>
        <w:t>MeSH</w:t>
      </w:r>
      <w:proofErr w:type="spellEnd"/>
      <w:r w:rsidRPr="00E11FC3">
        <w:rPr>
          <w:rFonts w:ascii="Times New Roman" w:hAnsi="Times New Roman" w:cs="Times New Roman"/>
        </w:rPr>
        <w:t xml:space="preserve"> descriptor: [Stem Cells] explode all trees</w:t>
      </w:r>
    </w:p>
    <w:p w14:paraId="17A18621"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5 (Cell, Stem OR Cells, Stem OR Stem Cell OR Progenitor Cells OR Cell, Progenitor OR Cells, Progenitor OR Progenitor Cell OR Mother Cells OR Cell, Mother OR Cells, Mother OR Mother Cell OR Colony-Forming Unit OR Colony Forming Unit OR Colony-Forming Units OR Colony Forming Units</w:t>
      </w:r>
      <w:proofErr w:type="gramStart"/>
      <w:r w:rsidRPr="00E11FC3">
        <w:rPr>
          <w:rFonts w:ascii="Times New Roman" w:hAnsi="Times New Roman" w:cs="Times New Roman"/>
        </w:rPr>
        <w:t>) :</w:t>
      </w:r>
      <w:proofErr w:type="spellStart"/>
      <w:r w:rsidRPr="00E11FC3">
        <w:rPr>
          <w:rFonts w:ascii="Times New Roman" w:hAnsi="Times New Roman" w:cs="Times New Roman"/>
        </w:rPr>
        <w:t>ti</w:t>
      </w:r>
      <w:proofErr w:type="gramEnd"/>
      <w:r w:rsidRPr="00E11FC3">
        <w:rPr>
          <w:rFonts w:ascii="Times New Roman" w:hAnsi="Times New Roman" w:cs="Times New Roman"/>
        </w:rPr>
        <w:t>,ab,kw</w:t>
      </w:r>
      <w:proofErr w:type="spellEnd"/>
    </w:p>
    <w:p w14:paraId="2AA3648D"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6 #4 OR #5</w:t>
      </w:r>
    </w:p>
    <w:p w14:paraId="5955306A"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7 #3 AND #6</w:t>
      </w:r>
    </w:p>
    <w:p w14:paraId="139F4328" w14:textId="77777777" w:rsidR="003A15AB" w:rsidRPr="00E11FC3" w:rsidRDefault="003A15AB" w:rsidP="003A15AB">
      <w:pPr>
        <w:rPr>
          <w:rFonts w:ascii="Times New Roman" w:hAnsi="Times New Roman" w:cs="Times New Roman"/>
        </w:rPr>
      </w:pPr>
    </w:p>
    <w:p w14:paraId="5FE023FB" w14:textId="77777777" w:rsidR="003A15AB" w:rsidRPr="00E11FC3" w:rsidRDefault="003A15AB" w:rsidP="003A15AB">
      <w:pPr>
        <w:rPr>
          <w:rFonts w:ascii="Times New Roman" w:hAnsi="Times New Roman" w:cs="Times New Roman"/>
          <w:b/>
          <w:bCs/>
          <w:sz w:val="24"/>
          <w:szCs w:val="28"/>
        </w:rPr>
      </w:pPr>
      <w:r w:rsidRPr="00E11FC3">
        <w:rPr>
          <w:rFonts w:ascii="Times New Roman" w:hAnsi="Times New Roman" w:cs="Times New Roman"/>
          <w:b/>
          <w:bCs/>
          <w:sz w:val="24"/>
          <w:szCs w:val="28"/>
        </w:rPr>
        <w:t>EMBASE</w:t>
      </w:r>
    </w:p>
    <w:p w14:paraId="34D134D8" w14:textId="77777777" w:rsidR="003A15AB" w:rsidRPr="00E11FC3" w:rsidRDefault="003A15AB" w:rsidP="003A15AB">
      <w:pPr>
        <w:widowControl/>
        <w:rPr>
          <w:rFonts w:ascii="Times New Roman" w:eastAsia="宋体" w:hAnsi="Times New Roman" w:cs="Times New Roman"/>
          <w:kern w:val="0"/>
          <w:sz w:val="32"/>
          <w:szCs w:val="32"/>
        </w:rPr>
      </w:pPr>
      <w:r w:rsidRPr="00E11FC3">
        <w:rPr>
          <w:rFonts w:ascii="Times New Roman" w:eastAsia="宋体" w:hAnsi="Times New Roman" w:cs="Times New Roman"/>
          <w:kern w:val="0"/>
          <w:sz w:val="24"/>
          <w:szCs w:val="24"/>
        </w:rPr>
        <w:t>#1 '</w:t>
      </w:r>
      <w:r w:rsidRPr="00E11FC3">
        <w:rPr>
          <w:rFonts w:ascii="Times New Roman" w:hAnsi="Times New Roman" w:cs="Times New Roman"/>
        </w:rPr>
        <w:t xml:space="preserve"> Diabetic Neuropathies</w:t>
      </w:r>
      <w:r w:rsidRPr="00E11FC3">
        <w:rPr>
          <w:rFonts w:ascii="Times New Roman" w:eastAsia="宋体" w:hAnsi="Times New Roman" w:cs="Times New Roman"/>
          <w:kern w:val="0"/>
          <w:sz w:val="24"/>
          <w:szCs w:val="24"/>
        </w:rPr>
        <w:t xml:space="preserve"> '/exp </w:t>
      </w:r>
    </w:p>
    <w:p w14:paraId="58E50215" w14:textId="77777777" w:rsidR="003A15AB" w:rsidRPr="00E11FC3" w:rsidRDefault="003A15AB" w:rsidP="003A15AB">
      <w:pPr>
        <w:widowControl/>
        <w:rPr>
          <w:rFonts w:ascii="Times New Roman" w:eastAsia="宋体" w:hAnsi="Times New Roman" w:cs="Times New Roman"/>
          <w:kern w:val="0"/>
          <w:sz w:val="32"/>
          <w:szCs w:val="32"/>
        </w:rPr>
      </w:pPr>
      <w:r w:rsidRPr="00E11FC3">
        <w:rPr>
          <w:rFonts w:ascii="Times New Roman" w:eastAsia="宋体" w:hAnsi="Times New Roman" w:cs="Times New Roman"/>
          <w:kern w:val="0"/>
          <w:sz w:val="24"/>
          <w:szCs w:val="24"/>
        </w:rPr>
        <w:t xml:space="preserve">#2 </w:t>
      </w:r>
      <w:r w:rsidRPr="00E11FC3">
        <w:rPr>
          <w:rFonts w:ascii="Times New Roman" w:hAnsi="Times New Roman" w:cs="Times New Roman"/>
        </w:rPr>
        <w:t>‘Diabetic Neuropathy’:</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Neuropathies,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Neuropathy,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Autonomic Neuropathy’:</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Autonomic Neuropathies,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Autonomic Neuropathy,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Autonomic Neuropathies’:</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Neuropathies, Diabetic Autonom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Neuropathy, Diabetic Autonom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Neuralgia’:</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Neuralgias’:</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Neuralgias,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Neuropathy, Painful’:</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Neuropathies, Painful’:</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Neuropathies, Painful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Neuropathy, Painful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Painful Diabetic Neuropathies’:</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Painful Diabetic Neuropathy’:</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Neuralgia,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Symmetric Diabetic Proximal Motor Neuropathy’:</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Asymmetric Diabetic Proximal Motor Neuropathy’:</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Asymmetric Polyneuropathy’:</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Asymmetric Polyneuropathies,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Asymmetric Polyneuropathy,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Asymmetric Polyneuropathies’:</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Polyneuropathies, Diabetic Asymmetr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Polyneuropathy, Diabetic Asymmetr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Mononeuropathy’:</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Mononeuropathies’:</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Mononeuropathies,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Mononeuropathy, </w:t>
      </w:r>
      <w:r w:rsidRPr="00E11FC3">
        <w:rPr>
          <w:rFonts w:ascii="Times New Roman" w:hAnsi="Times New Roman" w:cs="Times New Roman"/>
        </w:rPr>
        <w:lastRenderedPageBreak/>
        <w:t>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Mononeuropathy Simplex’:</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Mononeuropathy Simplices’:</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Mononeuropathy Simplex,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Mononeuropathy Simplices,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Simplex, Diabetic Mononeuropathy’:</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Simplices, Diabetic Mononeuropathy’:</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Amyotrophy’:</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w:t>
      </w:r>
      <w:proofErr w:type="spellStart"/>
      <w:r w:rsidRPr="00E11FC3">
        <w:rPr>
          <w:rFonts w:ascii="Times New Roman" w:hAnsi="Times New Roman" w:cs="Times New Roman"/>
        </w:rPr>
        <w:t>Amyotrophies</w:t>
      </w:r>
      <w:proofErr w:type="spellEnd"/>
      <w:r w:rsidRPr="00E11FC3">
        <w:rPr>
          <w:rFonts w:ascii="Times New Roman" w:hAnsi="Times New Roman" w:cs="Times New Roman"/>
        </w:rPr>
        <w:t>,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Amyotrophy,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w:t>
      </w:r>
      <w:proofErr w:type="spellStart"/>
      <w:r w:rsidRPr="00E11FC3">
        <w:rPr>
          <w:rFonts w:ascii="Times New Roman" w:hAnsi="Times New Roman" w:cs="Times New Roman"/>
        </w:rPr>
        <w:t>Amyotrophies</w:t>
      </w:r>
      <w:proofErr w:type="spellEnd"/>
      <w:r w:rsidRPr="00E11FC3">
        <w:rPr>
          <w:rFonts w:ascii="Times New Roman" w:hAnsi="Times New Roman" w:cs="Times New Roman"/>
        </w:rPr>
        <w:t>’:</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Polyneuropathy’:</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Polyneuropathies’:</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Polyneuropathies,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Polyneuropathy, Diabetic’:</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Diabetic peripheral neuropathy’</w:t>
      </w:r>
      <w:r w:rsidRPr="00E11FC3">
        <w:rPr>
          <w:rFonts w:ascii="Times New Roman" w:eastAsia="宋体" w:hAnsi="Times New Roman" w:cs="Times New Roman"/>
          <w:kern w:val="0"/>
          <w:sz w:val="24"/>
          <w:szCs w:val="24"/>
        </w:rPr>
        <w:t>:</w:t>
      </w:r>
      <w:proofErr w:type="spellStart"/>
      <w:r w:rsidRPr="00E11FC3">
        <w:rPr>
          <w:rFonts w:ascii="Times New Roman" w:eastAsia="宋体" w:hAnsi="Times New Roman" w:cs="Times New Roman"/>
          <w:kern w:val="0"/>
          <w:sz w:val="24"/>
          <w:szCs w:val="24"/>
        </w:rPr>
        <w:t>ab,ti</w:t>
      </w:r>
      <w:proofErr w:type="spellEnd"/>
    </w:p>
    <w:p w14:paraId="648DC1A2"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3 #1 OR #2</w:t>
      </w:r>
    </w:p>
    <w:p w14:paraId="2D4A542C"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4 ‘Stem Cells’/exp</w:t>
      </w:r>
    </w:p>
    <w:p w14:paraId="178BDA2D"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5 ‘Cell, Stem’:</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Cells, Stem’:</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Stem Cell’:</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Progenitor Cells’:</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Cell, Progenitor’:</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Cells, Progenitor’:</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Progenitor Cell’:</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Mother Cells’:</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Cell, Mother’:</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Cells, Mother’:</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Mother Cell’:</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Colony-Forming Unit’:</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Colony Forming Unit’:</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Colony-Forming Units’:</w:t>
      </w:r>
      <w:proofErr w:type="spellStart"/>
      <w:r w:rsidRPr="00E11FC3">
        <w:rPr>
          <w:rFonts w:ascii="Times New Roman" w:hAnsi="Times New Roman" w:cs="Times New Roman"/>
        </w:rPr>
        <w:t>ab,ti</w:t>
      </w:r>
      <w:proofErr w:type="spellEnd"/>
      <w:r w:rsidRPr="00E11FC3">
        <w:rPr>
          <w:rFonts w:ascii="Times New Roman" w:hAnsi="Times New Roman" w:cs="Times New Roman"/>
        </w:rPr>
        <w:t xml:space="preserve"> OR ‘Colony Forming Units’:</w:t>
      </w:r>
      <w:proofErr w:type="spellStart"/>
      <w:r w:rsidRPr="00E11FC3">
        <w:rPr>
          <w:rFonts w:ascii="Times New Roman" w:hAnsi="Times New Roman" w:cs="Times New Roman"/>
        </w:rPr>
        <w:t>ab,ti</w:t>
      </w:r>
      <w:proofErr w:type="spellEnd"/>
    </w:p>
    <w:p w14:paraId="6B3DC10B"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6 #4 OR #5</w:t>
      </w:r>
    </w:p>
    <w:p w14:paraId="3B23B4E3"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7 #3 AND #6</w:t>
      </w:r>
    </w:p>
    <w:p w14:paraId="3F790CDE" w14:textId="77777777" w:rsidR="003A15AB" w:rsidRPr="00E11FC3" w:rsidRDefault="003A15AB" w:rsidP="003A15AB">
      <w:pPr>
        <w:rPr>
          <w:rFonts w:ascii="Times New Roman" w:hAnsi="Times New Roman" w:cs="Times New Roman" w:hint="eastAsia"/>
        </w:rPr>
      </w:pPr>
    </w:p>
    <w:p w14:paraId="21EF80DC" w14:textId="77777777" w:rsidR="003A15AB" w:rsidRPr="00E11FC3" w:rsidRDefault="003A15AB" w:rsidP="003A15AB">
      <w:pPr>
        <w:rPr>
          <w:rFonts w:ascii="Times New Roman" w:hAnsi="Times New Roman" w:cs="Times New Roman"/>
          <w:b/>
          <w:bCs/>
          <w:sz w:val="24"/>
          <w:szCs w:val="24"/>
        </w:rPr>
      </w:pPr>
      <w:r w:rsidRPr="00E11FC3">
        <w:rPr>
          <w:rFonts w:ascii="Times New Roman" w:hAnsi="Times New Roman" w:cs="Times New Roman"/>
          <w:b/>
          <w:bCs/>
          <w:sz w:val="24"/>
          <w:szCs w:val="24"/>
        </w:rPr>
        <w:t>Web of science</w:t>
      </w:r>
    </w:p>
    <w:p w14:paraId="7C2F3416"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1 TS</w:t>
      </w:r>
      <w:proofErr w:type="gramStart"/>
      <w:r w:rsidRPr="00E11FC3">
        <w:rPr>
          <w:rFonts w:ascii="Times New Roman" w:hAnsi="Times New Roman" w:cs="Times New Roman"/>
        </w:rPr>
        <w:t>=(</w:t>
      </w:r>
      <w:proofErr w:type="gramEnd"/>
      <w:r w:rsidRPr="00E11FC3">
        <w:rPr>
          <w:rFonts w:ascii="Times New Roman" w:hAnsi="Times New Roman" w:cs="Times New Roman"/>
        </w:rPr>
        <w:t>Stem Cells OR Cell, Stem OR Cells, Stem OR Stem Cell OR Progenitor Cells OR Cell, Progenitor OR Cells, Progenitor OR Progenitor Cell OR Mother Cells OR Cell, Mother OR Cells, Mother OR Mother Cell OR Colony-Forming Unit OR Colony Forming Unit OR Colony-Forming Units OR Colony Forming Units)</w:t>
      </w:r>
    </w:p>
    <w:p w14:paraId="39EE2ABA" w14:textId="77777777" w:rsidR="003A15AB" w:rsidRPr="00E11FC3" w:rsidRDefault="003A15AB" w:rsidP="003A15AB">
      <w:pPr>
        <w:rPr>
          <w:rFonts w:ascii="Times New Roman" w:hAnsi="Times New Roman" w:cs="Times New Roman"/>
        </w:rPr>
      </w:pPr>
      <w:r w:rsidRPr="00E11FC3">
        <w:rPr>
          <w:rFonts w:ascii="Times New Roman" w:hAnsi="Times New Roman" w:cs="Times New Roman"/>
        </w:rPr>
        <w:t xml:space="preserve">#2 TS=(Diabetic Neuropathies OR Diabetic Neuropathy OR Neuropathies, Diabetic OR Neuropathy, Diabetic OR Diabetic Autonomic Neuropathy OR Autonomic Neuropathies, Diabetic) OR (Autonomic Neuropathy, Diabetic OR Diabetic Autonomic Neuropathies OR Neuropathies, Diabetic Autonomic OR Neuropathy, Diabetic Autonomic OR Diabetic Neuralgia OR Diabetic Neuralgias OR Neuralgias, Diabetic OR Diabetic Neuropathy, Painful OR Diabetic Neuropathies, Painful OR Neuropathies, Painful Diabetic OR Neuropathy, Painful Diabetic OR Painful Diabetic Neuropathies OR Painful Diabetic Neuropathy OR Neuralgia, Diabetic OR Symmetric Diabetic Proximal Motor Neuropathy OR Asymmetric Diabetic Proximal Motor Neuropathy OR Diabetic Asymmetric Polyneuropathy OR Asymmetric Polyneuropathies, Diabetic OR Asymmetric Polyneuropathy, Diabetic OR Diabetic Asymmetric Polyneuropathies OR Polyneuropathies, Diabetic Asymmetric OR Polyneuropathy, Diabetic Asymmetric OR Diabetic Mononeuropathy OR Diabetic Mononeuropathies OR Mononeuropathies, Diabetic OR Mononeuropathy, Diabetic OR Diabetic Mononeuropathy Simplex OR Diabetic Mononeuropathy Simplices OR Mononeuropathy Simplex, Diabetic OR Mononeuropathy Simplices, Diabetic OR Simplex, Diabetic Mononeuropathy OR Simplices, Diabetic Mononeuropathy OR Diabetic Amyotrophy OR </w:t>
      </w:r>
      <w:proofErr w:type="spellStart"/>
      <w:r w:rsidRPr="00E11FC3">
        <w:rPr>
          <w:rFonts w:ascii="Times New Roman" w:hAnsi="Times New Roman" w:cs="Times New Roman"/>
        </w:rPr>
        <w:t>Amyotrophies</w:t>
      </w:r>
      <w:proofErr w:type="spellEnd"/>
      <w:r w:rsidRPr="00E11FC3">
        <w:rPr>
          <w:rFonts w:ascii="Times New Roman" w:hAnsi="Times New Roman" w:cs="Times New Roman"/>
        </w:rPr>
        <w:t xml:space="preserve">, Diabetic OR Amyotrophy, Diabetic OR Diabetic </w:t>
      </w:r>
      <w:proofErr w:type="spellStart"/>
      <w:r w:rsidRPr="00E11FC3">
        <w:rPr>
          <w:rFonts w:ascii="Times New Roman" w:hAnsi="Times New Roman" w:cs="Times New Roman"/>
        </w:rPr>
        <w:t>Amyotrophies</w:t>
      </w:r>
      <w:proofErr w:type="spellEnd"/>
      <w:r w:rsidRPr="00E11FC3">
        <w:rPr>
          <w:rFonts w:ascii="Times New Roman" w:hAnsi="Times New Roman" w:cs="Times New Roman"/>
        </w:rPr>
        <w:t xml:space="preserve"> OR Diabetic Polyneuropathy OR Diabetic Polyneuropathies OR Polyneuropathies, Diabetic OR Polyneuropathy, Diabetic OR Diabetic peripheral neuropathy)</w:t>
      </w:r>
    </w:p>
    <w:p w14:paraId="00E9E96E" w14:textId="77777777" w:rsidR="003A15AB" w:rsidRPr="00E11FC3" w:rsidRDefault="003A15AB" w:rsidP="003A15AB">
      <w:pPr>
        <w:rPr>
          <w:rFonts w:ascii="Times New Roman" w:hAnsi="Times New Roman" w:cs="Times New Roman"/>
          <w:sz w:val="24"/>
          <w:szCs w:val="24"/>
        </w:rPr>
      </w:pPr>
      <w:r w:rsidRPr="00E11FC3">
        <w:rPr>
          <w:rFonts w:ascii="Times New Roman" w:hAnsi="Times New Roman" w:cs="Times New Roman"/>
          <w:sz w:val="24"/>
          <w:szCs w:val="24"/>
        </w:rPr>
        <w:t>#3 #1 AND #2</w:t>
      </w:r>
    </w:p>
    <w:p w14:paraId="65048D80" w14:textId="77777777" w:rsidR="00CC41D7" w:rsidRPr="00E11FC3" w:rsidRDefault="00CC41D7">
      <w:pPr>
        <w:rPr>
          <w:rFonts w:ascii="Times New Roman" w:hAnsi="Times New Roman" w:cs="Times New Roman"/>
        </w:rPr>
      </w:pPr>
    </w:p>
    <w:sectPr w:rsidR="00CC41D7" w:rsidRPr="00E11F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88484D" w14:textId="77777777" w:rsidR="00D55356" w:rsidRDefault="00D55356" w:rsidP="00F12C48">
      <w:r>
        <w:separator/>
      </w:r>
    </w:p>
  </w:endnote>
  <w:endnote w:type="continuationSeparator" w:id="0">
    <w:p w14:paraId="37070101" w14:textId="77777777" w:rsidR="00D55356" w:rsidRDefault="00D55356" w:rsidP="00F12C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802AF1" w14:textId="77777777" w:rsidR="00D55356" w:rsidRDefault="00D55356" w:rsidP="00F12C48">
      <w:r>
        <w:separator/>
      </w:r>
    </w:p>
  </w:footnote>
  <w:footnote w:type="continuationSeparator" w:id="0">
    <w:p w14:paraId="6A2FCEA3" w14:textId="77777777" w:rsidR="00D55356" w:rsidRDefault="00D55356" w:rsidP="00F12C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5AB"/>
    <w:rsid w:val="003A15AB"/>
    <w:rsid w:val="00CC41D7"/>
    <w:rsid w:val="00D55356"/>
    <w:rsid w:val="00E11FC3"/>
    <w:rsid w:val="00F12C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66C0EE"/>
  <w15:chartTrackingRefBased/>
  <w15:docId w15:val="{4249B12C-0E82-40F9-A78E-299787676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15A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2C48"/>
    <w:pPr>
      <w:tabs>
        <w:tab w:val="center" w:pos="4153"/>
        <w:tab w:val="right" w:pos="8306"/>
      </w:tabs>
      <w:snapToGrid w:val="0"/>
      <w:jc w:val="center"/>
    </w:pPr>
    <w:rPr>
      <w:sz w:val="18"/>
      <w:szCs w:val="18"/>
    </w:rPr>
  </w:style>
  <w:style w:type="character" w:customStyle="1" w:styleId="a4">
    <w:name w:val="页眉 字符"/>
    <w:basedOn w:val="a0"/>
    <w:link w:val="a3"/>
    <w:uiPriority w:val="99"/>
    <w:rsid w:val="00F12C48"/>
    <w:rPr>
      <w:sz w:val="18"/>
      <w:szCs w:val="18"/>
    </w:rPr>
  </w:style>
  <w:style w:type="paragraph" w:styleId="a5">
    <w:name w:val="footer"/>
    <w:basedOn w:val="a"/>
    <w:link w:val="a6"/>
    <w:uiPriority w:val="99"/>
    <w:unhideWhenUsed/>
    <w:rsid w:val="00F12C48"/>
    <w:pPr>
      <w:tabs>
        <w:tab w:val="center" w:pos="4153"/>
        <w:tab w:val="right" w:pos="8306"/>
      </w:tabs>
      <w:snapToGrid w:val="0"/>
      <w:jc w:val="left"/>
    </w:pPr>
    <w:rPr>
      <w:sz w:val="18"/>
      <w:szCs w:val="18"/>
    </w:rPr>
  </w:style>
  <w:style w:type="character" w:customStyle="1" w:styleId="a6">
    <w:name w:val="页脚 字符"/>
    <w:basedOn w:val="a0"/>
    <w:link w:val="a5"/>
    <w:uiPriority w:val="99"/>
    <w:rsid w:val="00F12C4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371</Words>
  <Characters>7818</Characters>
  <Application>Microsoft Office Word</Application>
  <DocSecurity>0</DocSecurity>
  <Lines>65</Lines>
  <Paragraphs>18</Paragraphs>
  <ScaleCrop>false</ScaleCrop>
  <Company/>
  <LinksUpToDate>false</LinksUpToDate>
  <CharactersWithSpaces>9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光韧 岳</dc:creator>
  <cp:keywords/>
  <dc:description/>
  <cp:lastModifiedBy>昱 李</cp:lastModifiedBy>
  <cp:revision>3</cp:revision>
  <dcterms:created xsi:type="dcterms:W3CDTF">2023-12-04T02:52:00Z</dcterms:created>
  <dcterms:modified xsi:type="dcterms:W3CDTF">2023-12-04T02:56:00Z</dcterms:modified>
</cp:coreProperties>
</file>